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A2E29" w14:textId="77777777" w:rsidR="00D76BE8" w:rsidRDefault="00D76BE8" w:rsidP="00D76BE8">
      <w:pPr>
        <w:spacing w:before="240" w:after="240" w:line="240" w:lineRule="auto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0"/>
          <w:szCs w:val="20"/>
        </w:rPr>
        <w:t xml:space="preserve">Supplemental Table 2: Analysis of variables associated with symptomatic intracranial </w:t>
      </w:r>
      <w:proofErr w:type="gramStart"/>
      <w:r>
        <w:rPr>
          <w:rFonts w:ascii="Arial" w:eastAsia="Arial" w:hAnsi="Arial" w:cs="Arial"/>
          <w:sz w:val="20"/>
          <w:szCs w:val="20"/>
        </w:rPr>
        <w:t>haemorrhage</w:t>
      </w:r>
      <w:proofErr w:type="gramEnd"/>
    </w:p>
    <w:tbl>
      <w:tblPr>
        <w:tblW w:w="9030" w:type="dxa"/>
        <w:tblLayout w:type="fixed"/>
        <w:tblLook w:val="0400" w:firstRow="0" w:lastRow="0" w:firstColumn="0" w:lastColumn="0" w:noHBand="0" w:noVBand="1"/>
      </w:tblPr>
      <w:tblGrid>
        <w:gridCol w:w="1245"/>
        <w:gridCol w:w="1605"/>
        <w:gridCol w:w="1140"/>
        <w:gridCol w:w="945"/>
        <w:gridCol w:w="990"/>
        <w:gridCol w:w="675"/>
        <w:gridCol w:w="1635"/>
        <w:gridCol w:w="795"/>
      </w:tblGrid>
      <w:tr w:rsidR="00D76BE8" w14:paraId="20567A3E" w14:textId="77777777" w:rsidTr="00D76BE8">
        <w:trPr>
          <w:trHeight w:val="681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9B75A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3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BFD71" w14:textId="77777777" w:rsidR="00D76BE8" w:rsidRDefault="00D76BE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6BABC" w14:textId="77777777" w:rsidR="00D76BE8" w:rsidRDefault="00D76BE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ltivariate Analysis</w:t>
            </w:r>
          </w:p>
        </w:tc>
      </w:tr>
      <w:tr w:rsidR="00D76BE8" w14:paraId="03DFA87A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C5BFD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1CCFA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18B6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s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CEC1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B199B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23FED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djusted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OR(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95% CI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B4129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D76BE8" w14:paraId="6A2E9C49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F70F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(me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8D0C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.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DD2A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66C1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7784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DAC4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8CE8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29FBABA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E8E0A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BD03A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46.9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01C8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7 (45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46B79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CC69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AE9C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880A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0FF32BDD" w14:textId="77777777" w:rsidTr="00D76BE8">
        <w:trPr>
          <w:trHeight w:val="420"/>
        </w:trPr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B5C44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c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F8FB9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ines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958B7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D3A4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16871" w14:textId="77777777" w:rsidR="00D76BE8" w:rsidRDefault="00D76BE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1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AF29" w14:textId="77777777" w:rsidR="00D76BE8" w:rsidRDefault="00D76BE8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9854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9F97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634086CC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6861D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3F5A7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a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3EFE5" w14:textId="77777777" w:rsidR="00D76BE8" w:rsidRDefault="00D76B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6F125" w14:textId="77777777" w:rsidR="00D76BE8" w:rsidRDefault="00D76B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DE0D4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6C3F6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488EE2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E4EC3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02A65EA5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8038E5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37B89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a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72883" w14:textId="77777777" w:rsidR="00D76BE8" w:rsidRDefault="00D76B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9F93D" w14:textId="77777777" w:rsidR="00D76BE8" w:rsidRDefault="00D76B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B7639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3331C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CA12B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7FF351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783A8670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8988ED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6D3A7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the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7932" w14:textId="77777777" w:rsidR="00D76BE8" w:rsidRDefault="00D76B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5099" w14:textId="77777777" w:rsidR="00D76BE8" w:rsidRDefault="00D76B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0EAD3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D9A6A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98E5B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6F539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39A806FF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464E7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FF99C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 (78.1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7D41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3 (70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FC73A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ACC3E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4E00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29EB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3EEE123E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12A64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442A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8.1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DD21D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 (27.9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8D63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C357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B92C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9B49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1B1107D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E9C61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2167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 (59.4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5D723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5 (54.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B1AC0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2B11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F38F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7A43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644BFA6A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27570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mokin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FFDFC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22.6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FA48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 (19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6E1B9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4F85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8EF1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5D10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4F459003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298E9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chaemic heart diseas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10BC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25.0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D585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 (22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2B7E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F364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F334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14B7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121EFE6A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2B3A2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gestive cardiac failur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220F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6.7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6CE9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 (12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29A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17CF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3625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EA07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2752D060" w14:textId="77777777" w:rsidTr="00D76BE8">
        <w:trPr>
          <w:trHeight w:val="440"/>
        </w:trPr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2E340" w14:textId="77777777" w:rsidR="00D76BE8" w:rsidRDefault="00D76BE8">
            <w:pPr>
              <w:spacing w:before="240"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OAS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4F7AC" w14:textId="77777777" w:rsidR="00D76BE8" w:rsidRDefault="00D76BE8">
            <w:pPr>
              <w:spacing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arge artery atherosclerosi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E7121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30.9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6CB30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 (28.52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DE639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4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073A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12D6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829F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28BD3F54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0B8B6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ADCAF" w14:textId="77777777" w:rsidR="00D76BE8" w:rsidRDefault="00D76BE8">
            <w:pPr>
              <w:spacing w:before="240"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ardioemboli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0F2BF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38.1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D8D09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 (55.67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871A8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CF646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0B6C5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074CA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AC0E3BD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33A1A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8E750" w14:textId="77777777" w:rsidR="00D76BE8" w:rsidRDefault="00D76BE8">
            <w:pPr>
              <w:spacing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mall vessel diseas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EC93E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B3FFF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2BF66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59AE0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34FBB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66FEE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24539B90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DA12D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4D1B2F" w14:textId="77777777" w:rsidR="00D76BE8" w:rsidRDefault="00D76BE8">
            <w:pPr>
              <w:spacing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ther determined caus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899C3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FB6D0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.03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535D5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F1847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324D9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9767E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07C3D883" w14:textId="77777777" w:rsidTr="00D76BE8">
        <w:trPr>
          <w:trHeight w:val="440"/>
        </w:trPr>
        <w:tc>
          <w:tcPr>
            <w:tcW w:w="2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3AA58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AD34C" w14:textId="77777777" w:rsidR="00D76BE8" w:rsidRDefault="00D76BE8">
            <w:pPr>
              <w:spacing w:before="240" w:after="0" w:line="24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ryptogeni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908F1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(7.14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8C29E" w14:textId="77777777" w:rsidR="00D76BE8" w:rsidRDefault="00D76BE8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 (14.78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F02AA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5F05F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E36AB1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0DDA5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1F5A33BB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5DDB2" w14:textId="77777777" w:rsidR="00D76BE8" w:rsidRDefault="00D76BE8">
            <w:pPr>
              <w:spacing w:before="240"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ior strok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6FA24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9.68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6EFF3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 (90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011F3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547F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4EF9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8132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37454FE6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F5B3B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BDF8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50.0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B92C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8 (49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EAE3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51AC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0276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2D93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73937E2B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6E8D1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olic Blood Pressure on arrival (me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E97F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85990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0AEC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A404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0F3C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4C36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107EED5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C2D8E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stolic Blood Pressure on arrival (me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9D30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73D5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8F2AB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2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26F93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2 (1.01 - 1.04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F31FD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22 (.994-1.051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DC414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3</w:t>
            </w:r>
          </w:p>
        </w:tc>
      </w:tr>
      <w:tr w:rsidR="00D76BE8" w14:paraId="0FF22416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24ABB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e-admission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R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0-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9AA3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6.3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50337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8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8FDAB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54CC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017C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B0AF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2C31B9F1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F12CB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V TP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0D56D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75.0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8B51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1 (63.7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78B1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E958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C0F1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AD93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0E927E19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72EB7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set-to-puncture (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mean,mins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7E5F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F0DF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8EFD7" w14:textId="77777777" w:rsidR="00D76BE8" w:rsidRDefault="00D76BE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5DCC6" w14:textId="77777777" w:rsidR="00D76BE8" w:rsidRDefault="00D76BE8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97AF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E2E0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2DDD84BE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C4CF1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lbert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CTA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&lt;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07471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31.8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00A69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16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C459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B8AF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D5D5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386D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460FF512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A2A04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A Top-to-bottom distance (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mean,c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AAFC0" w14:textId="77777777" w:rsidR="00D76BE8" w:rsidRDefault="00D76BE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5197D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FA7D9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2F0F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3CC5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481B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73BD3F0A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99565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Aortic arch type (mean rank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5261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26D6A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C2C0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33044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448 (0.241-0.833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F5AFF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3 (0.186 - 1.007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2CE9D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52</w:t>
            </w:r>
          </w:p>
        </w:tc>
      </w:tr>
      <w:tr w:rsidR="00D76BE8" w14:paraId="6CDCBF49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852F3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gle between ICA and CCA (me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318E8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F53F3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458A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0F62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C54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B161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8207464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346AF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iscus sign prese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B887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28.6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EC51A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 (34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C2CC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4F7E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6B05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54E9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E52ACDC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E0302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rregular surface of clo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64608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39.3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986BC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 (30.6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2AE5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1E59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F9C7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F8AB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3B6557FC" w14:textId="77777777" w:rsidTr="00D76BE8">
        <w:trPr>
          <w:trHeight w:val="1725"/>
        </w:trPr>
        <w:tc>
          <w:tcPr>
            <w:tcW w:w="2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5C00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clusion location:</w:t>
            </w:r>
          </w:p>
          <w:p w14:paraId="35DC2AF1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uncal</w:t>
            </w:r>
          </w:p>
          <w:p w14:paraId="5A682934" w14:textId="77777777" w:rsidR="00D76BE8" w:rsidRDefault="00D76BE8">
            <w:pPr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</w:p>
          <w:p w14:paraId="69019EEF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furc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B1801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 (63.6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4CEC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 (65.5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CADA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12CA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C1A6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D738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78902637" w14:textId="77777777" w:rsidTr="00D76BE8">
        <w:trPr>
          <w:trHeight w:val="785"/>
        </w:trPr>
        <w:tc>
          <w:tcPr>
            <w:tcW w:w="44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D33D1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9A78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36.4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CAE4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 (34.5%)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6912B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BDB03" w14:textId="77777777" w:rsidR="00D76BE8" w:rsidRDefault="00D76BE8">
            <w:pP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EB5D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4B307D" w14:textId="77777777" w:rsidR="00D76BE8" w:rsidRDefault="00D76BE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7E1B75CB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70118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ot burden score(medi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CBF7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A78D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A3C67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F7AA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E9BC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94E2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34F86DB7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2E8D3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HSS (medi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ADF0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C3EC2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592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88A8C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3 (0.990-1.06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82035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1 (0.894 - 1.077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87B21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9</w:t>
            </w:r>
          </w:p>
        </w:tc>
      </w:tr>
      <w:tr w:rsidR="00D76BE8" w14:paraId="0C6C3707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5DF52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PECTS (median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51E7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6E41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8A833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99EA5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41 (0.526 - 0.781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7EBFE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8 (0.449 - 0.796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5571F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D76BE8" w14:paraId="343949A9" w14:textId="77777777" w:rsidTr="00D76BE8">
        <w:trPr>
          <w:trHeight w:val="500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7B746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A-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yperdensity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EC6F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80.0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3664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8 (62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72090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F054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B34F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3D403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5BEA67B7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BB8AE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ot length (</w:t>
            </w: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mean,c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8AE58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55C95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D8836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F4F6A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88 (1.12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-3.15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68081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2.136 (1.062 - 4.296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CBD63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033</w:t>
            </w:r>
          </w:p>
        </w:tc>
      </w:tr>
      <w:tr w:rsidR="00D76BE8" w14:paraId="3D94D37C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9AEEC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rombus HU (non-contrasted CT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86C9A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B13C1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1BBB6" w14:textId="77777777" w:rsidR="00D76BE8" w:rsidRDefault="00D76BE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24D7" w14:textId="77777777" w:rsidR="00D76BE8" w:rsidRDefault="00D76BE8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F8FE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D42E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6BE8" w14:paraId="64C7F568" w14:textId="77777777" w:rsidTr="00D76BE8">
        <w:trPr>
          <w:trHeight w:val="785"/>
        </w:trPr>
        <w:tc>
          <w:tcPr>
            <w:tcW w:w="2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20FAC" w14:textId="77777777" w:rsidR="00D76BE8" w:rsidRDefault="00D76BE8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CI2B/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FE1DF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68.8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8FE2E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8 (81.5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C0034" w14:textId="77777777" w:rsidR="00D76BE8" w:rsidRDefault="00D76BE8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AE66" w14:textId="77777777" w:rsidR="00D76BE8" w:rsidRDefault="00D76BE8">
            <w:pPr>
              <w:spacing w:before="240"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3AED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4E97" w14:textId="77777777" w:rsidR="00D76BE8" w:rsidRDefault="00D76B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5A656B" w14:textId="77777777" w:rsidR="009E42F8" w:rsidRDefault="009E42F8"/>
    <w:sectPr w:rsidR="009E4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E8"/>
    <w:rsid w:val="00456723"/>
    <w:rsid w:val="009E42F8"/>
    <w:rsid w:val="00D7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6731"/>
  <w15:chartTrackingRefBased/>
  <w15:docId w15:val="{A76A772C-3222-4CD3-BBEF-E4CE7324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E8"/>
    <w:pPr>
      <w:spacing w:line="276" w:lineRule="auto"/>
    </w:pPr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B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B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B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B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B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BE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BE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BE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BE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6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BE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6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BE8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6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BE8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6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B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7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yeo</dc:creator>
  <cp:keywords/>
  <dc:description/>
  <cp:lastModifiedBy>joshua yeo</cp:lastModifiedBy>
  <cp:revision>1</cp:revision>
  <dcterms:created xsi:type="dcterms:W3CDTF">2024-05-30T13:01:00Z</dcterms:created>
  <dcterms:modified xsi:type="dcterms:W3CDTF">2024-05-30T13:01:00Z</dcterms:modified>
</cp:coreProperties>
</file>